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1DB98B" w14:textId="77777777" w:rsidR="00396207" w:rsidRPr="003C59FB" w:rsidRDefault="00396207" w:rsidP="00396207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3C59FB">
        <w:rPr>
          <w:rFonts w:ascii="Times New Roman" w:hAnsi="Times New Roman" w:cs="Times New Roman"/>
          <w:b/>
          <w:sz w:val="20"/>
          <w:szCs w:val="20"/>
        </w:rPr>
        <w:t>Table</w:t>
      </w:r>
      <w:r w:rsidRPr="0039620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S</w:t>
      </w:r>
      <w:r w:rsidRPr="003C59FB">
        <w:rPr>
          <w:rFonts w:ascii="Times New Roman" w:hAnsi="Times New Roman" w:cs="Times New Roman"/>
          <w:b/>
          <w:sz w:val="20"/>
          <w:szCs w:val="20"/>
        </w:rPr>
        <w:t xml:space="preserve">1. </w:t>
      </w:r>
      <w:r w:rsidRPr="003C59FB">
        <w:rPr>
          <w:rFonts w:ascii="Times New Roman" w:hAnsi="Times New Roman" w:cs="Times New Roman"/>
          <w:sz w:val="20"/>
          <w:szCs w:val="20"/>
        </w:rPr>
        <w:t>The sequences of TUG1-siRNAs</w:t>
      </w:r>
    </w:p>
    <w:tbl>
      <w:tblPr>
        <w:tblW w:w="5000" w:type="pct"/>
        <w:tblBorders>
          <w:top w:val="single" w:sz="24" w:space="0" w:color="auto"/>
          <w:bottom w:val="single" w:sz="24" w:space="0" w:color="auto"/>
          <w:insideH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2"/>
        <w:gridCol w:w="3208"/>
        <w:gridCol w:w="3316"/>
      </w:tblGrid>
      <w:tr w:rsidR="00396207" w:rsidRPr="00736D4A" w14:paraId="45206D1A" w14:textId="77777777" w:rsidTr="00C22249">
        <w:tc>
          <w:tcPr>
            <w:tcW w:w="107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63F1BA" w14:textId="77777777" w:rsidR="00396207" w:rsidRPr="003C59FB" w:rsidRDefault="00396207" w:rsidP="00C2224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59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9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3D1329" w14:textId="77777777" w:rsidR="00396207" w:rsidRPr="003C59FB" w:rsidRDefault="00396207" w:rsidP="00C2224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59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nse</w:t>
            </w:r>
          </w:p>
        </w:tc>
        <w:tc>
          <w:tcPr>
            <w:tcW w:w="199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14D447" w14:textId="77777777" w:rsidR="00396207" w:rsidRPr="003C59FB" w:rsidRDefault="00396207" w:rsidP="00C2224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59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isense</w:t>
            </w:r>
          </w:p>
        </w:tc>
      </w:tr>
      <w:tr w:rsidR="00396207" w:rsidRPr="00736D4A" w14:paraId="7C55136E" w14:textId="77777777" w:rsidTr="00C22249">
        <w:tc>
          <w:tcPr>
            <w:tcW w:w="107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0658F6" w14:textId="77777777" w:rsidR="00396207" w:rsidRPr="00736D4A" w:rsidRDefault="00396207" w:rsidP="00C2224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6D4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G1-homo-3522</w:t>
            </w:r>
          </w:p>
          <w:p w14:paraId="768F9906" w14:textId="77777777" w:rsidR="00396207" w:rsidRPr="00736D4A" w:rsidRDefault="00396207" w:rsidP="00C2224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6D4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RNA-1</w:t>
            </w:r>
          </w:p>
        </w:tc>
        <w:tc>
          <w:tcPr>
            <w:tcW w:w="19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EE7C34" w14:textId="77777777" w:rsidR="00396207" w:rsidRPr="003C59FB" w:rsidRDefault="00396207" w:rsidP="00C2224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59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 </w:t>
            </w:r>
            <w:r w:rsidRPr="00736D4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UACAACUAUCUUCCUUUTT</w:t>
            </w:r>
            <w:r w:rsidRPr="003C59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 3'</w:t>
            </w:r>
          </w:p>
        </w:tc>
        <w:tc>
          <w:tcPr>
            <w:tcW w:w="199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1FCF00" w14:textId="77777777" w:rsidR="00396207" w:rsidRPr="003C59FB" w:rsidRDefault="00396207" w:rsidP="00C2224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59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 </w:t>
            </w:r>
            <w:r w:rsidRPr="00736D4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GGAAGAUAGUUGUAGCTT </w:t>
            </w:r>
            <w:r w:rsidRPr="003C59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'</w:t>
            </w:r>
          </w:p>
        </w:tc>
      </w:tr>
      <w:tr w:rsidR="00396207" w:rsidRPr="00736D4A" w14:paraId="286E1BF7" w14:textId="77777777" w:rsidTr="00C22249">
        <w:tc>
          <w:tcPr>
            <w:tcW w:w="107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D75A65" w14:textId="77777777" w:rsidR="00396207" w:rsidRPr="00736D4A" w:rsidRDefault="00396207" w:rsidP="00C2224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6D4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G1-homo-718</w:t>
            </w:r>
          </w:p>
          <w:p w14:paraId="6EB3C335" w14:textId="77777777" w:rsidR="00396207" w:rsidRPr="003C59FB" w:rsidRDefault="00396207" w:rsidP="00C2224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6D4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RNA-2</w:t>
            </w:r>
          </w:p>
        </w:tc>
        <w:tc>
          <w:tcPr>
            <w:tcW w:w="19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54C563" w14:textId="77777777" w:rsidR="00396207" w:rsidRPr="003C59FB" w:rsidRDefault="00396207" w:rsidP="00C2224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59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 </w:t>
            </w:r>
            <w:r w:rsidRPr="00736D4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GAGUCACUCUGUAAUUUTT </w:t>
            </w:r>
            <w:r w:rsidRPr="003C59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'</w:t>
            </w:r>
          </w:p>
        </w:tc>
        <w:tc>
          <w:tcPr>
            <w:tcW w:w="199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2527A1" w14:textId="77777777" w:rsidR="00396207" w:rsidRPr="003C59FB" w:rsidRDefault="00396207" w:rsidP="00C2224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59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 </w:t>
            </w:r>
            <w:r w:rsidRPr="00736D4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UUACAGAGUGACUCGCTT </w:t>
            </w:r>
            <w:r w:rsidRPr="003C59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'</w:t>
            </w:r>
          </w:p>
        </w:tc>
      </w:tr>
      <w:tr w:rsidR="00396207" w:rsidRPr="00736D4A" w14:paraId="0158AB93" w14:textId="77777777" w:rsidTr="00C22249">
        <w:tc>
          <w:tcPr>
            <w:tcW w:w="107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3394DB" w14:textId="77777777" w:rsidR="00396207" w:rsidRPr="00736D4A" w:rsidRDefault="00396207" w:rsidP="00C2224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6D4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G1-homo-6117</w:t>
            </w:r>
          </w:p>
          <w:p w14:paraId="0CE267A5" w14:textId="77777777" w:rsidR="00396207" w:rsidRPr="00736D4A" w:rsidRDefault="00396207" w:rsidP="00C2224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6D4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RNA-3</w:t>
            </w:r>
          </w:p>
        </w:tc>
        <w:tc>
          <w:tcPr>
            <w:tcW w:w="19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AEEB1C" w14:textId="77777777" w:rsidR="00396207" w:rsidRPr="003C59FB" w:rsidRDefault="00396207" w:rsidP="00C2224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59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 </w:t>
            </w:r>
            <w:r w:rsidRPr="00736D4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CUCUAUUCCUGUAUGUATT</w:t>
            </w:r>
            <w:r w:rsidRPr="003C59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 3'</w:t>
            </w:r>
          </w:p>
        </w:tc>
        <w:tc>
          <w:tcPr>
            <w:tcW w:w="199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7E8247" w14:textId="77777777" w:rsidR="00396207" w:rsidRPr="003C59FB" w:rsidRDefault="00396207" w:rsidP="00C2224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59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 </w:t>
            </w:r>
            <w:r w:rsidRPr="00736D4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ACAUACAGGAAUAGAGGCTT </w:t>
            </w:r>
            <w:r w:rsidRPr="003C59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'</w:t>
            </w:r>
          </w:p>
        </w:tc>
      </w:tr>
    </w:tbl>
    <w:p w14:paraId="41BAC858" w14:textId="77777777" w:rsidR="00396207" w:rsidRPr="003C59FB" w:rsidRDefault="00396207" w:rsidP="0039620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71883B3" w14:textId="77777777" w:rsidR="00AA2E13" w:rsidRDefault="00AA2E13">
      <w:bookmarkStart w:id="0" w:name="_GoBack"/>
      <w:bookmarkEnd w:id="0"/>
    </w:p>
    <w:sectPr w:rsidR="00AA2E13" w:rsidSect="003F21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68F09A" w14:textId="77777777" w:rsidR="00FE5EDB" w:rsidRDefault="00FE5EDB" w:rsidP="00396207">
      <w:pPr>
        <w:spacing w:after="0" w:line="240" w:lineRule="auto"/>
      </w:pPr>
      <w:r>
        <w:separator/>
      </w:r>
    </w:p>
  </w:endnote>
  <w:endnote w:type="continuationSeparator" w:id="0">
    <w:p w14:paraId="0D986712" w14:textId="77777777" w:rsidR="00FE5EDB" w:rsidRDefault="00FE5EDB" w:rsidP="003962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88343A" w14:textId="77777777" w:rsidR="00FE5EDB" w:rsidRDefault="00FE5EDB" w:rsidP="00396207">
      <w:pPr>
        <w:spacing w:after="0" w:line="240" w:lineRule="auto"/>
      </w:pPr>
      <w:r>
        <w:separator/>
      </w:r>
    </w:p>
  </w:footnote>
  <w:footnote w:type="continuationSeparator" w:id="0">
    <w:p w14:paraId="2AD9468D" w14:textId="77777777" w:rsidR="00FE5EDB" w:rsidRDefault="00FE5EDB" w:rsidP="003962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2B2"/>
    <w:rsid w:val="00396207"/>
    <w:rsid w:val="003F21C0"/>
    <w:rsid w:val="008072B2"/>
    <w:rsid w:val="00AA2E13"/>
    <w:rsid w:val="00CA3519"/>
    <w:rsid w:val="00FE5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BE6F0B5-69CA-4B32-8378-6678E9A79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6207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62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62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6207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62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huiming</dc:creator>
  <cp:keywords/>
  <dc:description/>
  <cp:lastModifiedBy>sunhuiming</cp:lastModifiedBy>
  <cp:revision>3</cp:revision>
  <dcterms:created xsi:type="dcterms:W3CDTF">2021-07-07T04:06:00Z</dcterms:created>
  <dcterms:modified xsi:type="dcterms:W3CDTF">2021-07-07T04:27:00Z</dcterms:modified>
</cp:coreProperties>
</file>